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1710"/>
        <w:gridCol w:w="1620"/>
        <w:gridCol w:w="1620"/>
        <w:gridCol w:w="1170"/>
        <w:gridCol w:w="900"/>
      </w:tblGrid>
      <w:tr w:rsidR="00C24EB5" w:rsidRPr="00135545" w14:paraId="098DF5CC" w14:textId="77777777" w:rsidTr="00F74BF0">
        <w:trPr>
          <w:trHeight w:val="288"/>
        </w:trPr>
        <w:tc>
          <w:tcPr>
            <w:tcW w:w="1615" w:type="dxa"/>
            <w:tcBorders>
              <w:bottom w:val="single" w:sz="4" w:space="0" w:color="auto"/>
            </w:tcBorders>
            <w:hideMark/>
          </w:tcPr>
          <w:p w14:paraId="643E65FF" w14:textId="77777777" w:rsidR="00C24EB5" w:rsidRPr="00135545" w:rsidRDefault="00C24EB5" w:rsidP="00F74BF0">
            <w:r w:rsidRPr="00135545">
              <w:t xml:space="preserve">Cognition Composite </w:t>
            </w:r>
          </w:p>
          <w:p w14:paraId="48DBDDE0" w14:textId="77777777" w:rsidR="00C24EB5" w:rsidRPr="00135545" w:rsidRDefault="00C24EB5" w:rsidP="00F74BF0">
            <w:r w:rsidRPr="00135545">
              <w:t>z score Mean (SD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  <w:hideMark/>
          </w:tcPr>
          <w:p w14:paraId="35DBB171" w14:textId="77777777" w:rsidR="00C24EB5" w:rsidRPr="00135545" w:rsidRDefault="00C24EB5" w:rsidP="00F74BF0">
            <w:pPr>
              <w:jc w:val="center"/>
            </w:pPr>
            <w:r w:rsidRPr="00135545">
              <w:t xml:space="preserve">Chemotherapy + Hormone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  <w:hideMark/>
          </w:tcPr>
          <w:p w14:paraId="48331870" w14:textId="77777777" w:rsidR="00C24EB5" w:rsidRPr="00135545" w:rsidRDefault="00C24EB5" w:rsidP="00F74BF0">
            <w:pPr>
              <w:jc w:val="center"/>
            </w:pPr>
            <w:r w:rsidRPr="00135545">
              <w:t>Hormone Group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  <w:hideMark/>
          </w:tcPr>
          <w:p w14:paraId="6B3D591A" w14:textId="77777777" w:rsidR="00C24EB5" w:rsidRPr="00135545" w:rsidRDefault="00C24EB5" w:rsidP="00F74BF0">
            <w:pPr>
              <w:jc w:val="center"/>
            </w:pPr>
            <w:r w:rsidRPr="00135545">
              <w:t xml:space="preserve">Chemotherapy Group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  <w:hideMark/>
          </w:tcPr>
          <w:p w14:paraId="2B90212C" w14:textId="77777777" w:rsidR="00C24EB5" w:rsidRPr="00135545" w:rsidRDefault="00C24EB5" w:rsidP="00F74BF0">
            <w:pPr>
              <w:jc w:val="center"/>
            </w:pPr>
            <w:r w:rsidRPr="00135545">
              <w:t xml:space="preserve">Control Group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3557005" w14:textId="77777777" w:rsidR="00C24EB5" w:rsidRPr="00135545" w:rsidRDefault="00C24EB5" w:rsidP="00F74BF0">
            <w:r w:rsidRPr="00135545">
              <w:t>ANOVA F (df)</w:t>
            </w:r>
            <w:r w:rsidRPr="00F74BF0">
              <w:t xml:space="preserve"> Cancer vs Contro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FB76442" w14:textId="77777777" w:rsidR="00C24EB5" w:rsidRPr="00135545" w:rsidRDefault="00C24EB5" w:rsidP="00F74BF0">
            <w:r w:rsidRPr="00135545">
              <w:t>p value</w:t>
            </w:r>
          </w:p>
        </w:tc>
      </w:tr>
      <w:tr w:rsidR="00C24EB5" w:rsidRPr="00135545" w14:paraId="45A22716" w14:textId="77777777" w:rsidTr="00F74BF0">
        <w:trPr>
          <w:trHeight w:val="288"/>
        </w:trPr>
        <w:tc>
          <w:tcPr>
            <w:tcW w:w="1615" w:type="dxa"/>
            <w:shd w:val="clear" w:color="auto" w:fill="D9D9D9" w:themeFill="background1" w:themeFillShade="D9"/>
            <w:hideMark/>
          </w:tcPr>
          <w:p w14:paraId="261B40F8" w14:textId="77777777" w:rsidR="00C24EB5" w:rsidRPr="00135545" w:rsidRDefault="00C24EB5" w:rsidP="00F74BF0">
            <w:r w:rsidRPr="00135545">
              <w:t xml:space="preserve">Processing Speed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E9823DC" w14:textId="77777777" w:rsidR="00C24EB5" w:rsidRPr="00135545" w:rsidRDefault="00C24EB5" w:rsidP="00F74BF0"/>
        </w:tc>
        <w:tc>
          <w:tcPr>
            <w:tcW w:w="1710" w:type="dxa"/>
            <w:shd w:val="clear" w:color="auto" w:fill="D9D9D9" w:themeFill="background1" w:themeFillShade="D9"/>
          </w:tcPr>
          <w:p w14:paraId="2DA4B0D9" w14:textId="77777777" w:rsidR="00C24EB5" w:rsidRPr="00135545" w:rsidRDefault="00C24EB5" w:rsidP="00F74BF0"/>
        </w:tc>
        <w:tc>
          <w:tcPr>
            <w:tcW w:w="1620" w:type="dxa"/>
            <w:shd w:val="clear" w:color="auto" w:fill="D9D9D9" w:themeFill="background1" w:themeFillShade="D9"/>
          </w:tcPr>
          <w:p w14:paraId="22214D79" w14:textId="77777777" w:rsidR="00C24EB5" w:rsidRPr="00135545" w:rsidRDefault="00C24EB5" w:rsidP="00F74BF0"/>
        </w:tc>
        <w:tc>
          <w:tcPr>
            <w:tcW w:w="1620" w:type="dxa"/>
            <w:shd w:val="clear" w:color="auto" w:fill="D9D9D9" w:themeFill="background1" w:themeFillShade="D9"/>
          </w:tcPr>
          <w:p w14:paraId="72A5F039" w14:textId="77777777" w:rsidR="00C24EB5" w:rsidRPr="00135545" w:rsidRDefault="00C24EB5" w:rsidP="00F74BF0"/>
        </w:tc>
        <w:tc>
          <w:tcPr>
            <w:tcW w:w="1170" w:type="dxa"/>
            <w:shd w:val="clear" w:color="auto" w:fill="D9D9D9" w:themeFill="background1" w:themeFillShade="D9"/>
          </w:tcPr>
          <w:p w14:paraId="62FDAFAB" w14:textId="77777777" w:rsidR="00C24EB5" w:rsidRPr="00135545" w:rsidRDefault="00C24EB5" w:rsidP="00F74BF0"/>
        </w:tc>
        <w:tc>
          <w:tcPr>
            <w:tcW w:w="900" w:type="dxa"/>
            <w:shd w:val="clear" w:color="auto" w:fill="D9D9D9" w:themeFill="background1" w:themeFillShade="D9"/>
          </w:tcPr>
          <w:p w14:paraId="394921CA" w14:textId="77777777" w:rsidR="00C24EB5" w:rsidRPr="00135545" w:rsidRDefault="00C24EB5" w:rsidP="00F74BF0"/>
        </w:tc>
      </w:tr>
      <w:tr w:rsidR="00C24EB5" w:rsidRPr="00135545" w14:paraId="0350B4AB" w14:textId="77777777" w:rsidTr="00F74BF0">
        <w:trPr>
          <w:trHeight w:val="288"/>
        </w:trPr>
        <w:tc>
          <w:tcPr>
            <w:tcW w:w="1615" w:type="dxa"/>
          </w:tcPr>
          <w:p w14:paraId="78C255A0" w14:textId="77777777" w:rsidR="00C24EB5" w:rsidRPr="00135545" w:rsidRDefault="00C24EB5" w:rsidP="00F74BF0">
            <w:pPr>
              <w:ind w:left="288"/>
            </w:pPr>
            <w:r w:rsidRPr="00135545">
              <w:t>Baseline</w:t>
            </w:r>
          </w:p>
        </w:tc>
        <w:tc>
          <w:tcPr>
            <w:tcW w:w="1710" w:type="dxa"/>
          </w:tcPr>
          <w:p w14:paraId="525BC4C6" w14:textId="77777777" w:rsidR="00C24EB5" w:rsidRPr="00135545" w:rsidRDefault="00C24EB5" w:rsidP="00F74BF0">
            <w:r w:rsidRPr="00135545">
              <w:t>0.007 (0.52)</w:t>
            </w:r>
          </w:p>
        </w:tc>
        <w:tc>
          <w:tcPr>
            <w:tcW w:w="1710" w:type="dxa"/>
          </w:tcPr>
          <w:p w14:paraId="2598BE44" w14:textId="77777777" w:rsidR="00C24EB5" w:rsidRPr="00135545" w:rsidRDefault="00C24EB5" w:rsidP="00F74BF0">
            <w:r w:rsidRPr="00135545">
              <w:t xml:space="preserve"> -0.180 (0.73)</w:t>
            </w:r>
          </w:p>
        </w:tc>
        <w:tc>
          <w:tcPr>
            <w:tcW w:w="1620" w:type="dxa"/>
          </w:tcPr>
          <w:p w14:paraId="6FC8047A" w14:textId="77777777" w:rsidR="00C24EB5" w:rsidRPr="00135545" w:rsidRDefault="00C24EB5" w:rsidP="00F74BF0">
            <w:r w:rsidRPr="00135545">
              <w:t>0.161 (0.60)</w:t>
            </w:r>
          </w:p>
        </w:tc>
        <w:tc>
          <w:tcPr>
            <w:tcW w:w="1620" w:type="dxa"/>
          </w:tcPr>
          <w:p w14:paraId="6760AAFD" w14:textId="77777777" w:rsidR="00C24EB5" w:rsidRPr="00135545" w:rsidRDefault="00C24EB5" w:rsidP="00F74BF0">
            <w:r w:rsidRPr="00135545">
              <w:t>0.078 (0.65)</w:t>
            </w:r>
          </w:p>
        </w:tc>
        <w:tc>
          <w:tcPr>
            <w:tcW w:w="1170" w:type="dxa"/>
          </w:tcPr>
          <w:p w14:paraId="028C90B1" w14:textId="77777777" w:rsidR="00C24EB5" w:rsidRPr="00135545" w:rsidRDefault="00C24EB5" w:rsidP="00F74BF0">
            <w:r w:rsidRPr="00F74BF0">
              <w:t>1.57 (4)</w:t>
            </w:r>
          </w:p>
        </w:tc>
        <w:tc>
          <w:tcPr>
            <w:tcW w:w="900" w:type="dxa"/>
          </w:tcPr>
          <w:p w14:paraId="6597958A" w14:textId="77777777" w:rsidR="00C24EB5" w:rsidRPr="00135545" w:rsidRDefault="00C24EB5" w:rsidP="00F74BF0">
            <w:r w:rsidRPr="00F74BF0">
              <w:t>0.19</w:t>
            </w:r>
          </w:p>
        </w:tc>
      </w:tr>
      <w:tr w:rsidR="00C24EB5" w:rsidRPr="00135545" w14:paraId="26F2C528" w14:textId="77777777" w:rsidTr="00F74BF0">
        <w:trPr>
          <w:trHeight w:val="288"/>
        </w:trPr>
        <w:tc>
          <w:tcPr>
            <w:tcW w:w="1615" w:type="dxa"/>
          </w:tcPr>
          <w:p w14:paraId="4A2FACF5" w14:textId="77777777" w:rsidR="00C24EB5" w:rsidRPr="00135545" w:rsidRDefault="00C24EB5" w:rsidP="00F74BF0">
            <w:pPr>
              <w:ind w:left="288"/>
            </w:pPr>
            <w:r w:rsidRPr="00135545">
              <w:t>T2</w:t>
            </w:r>
          </w:p>
        </w:tc>
        <w:tc>
          <w:tcPr>
            <w:tcW w:w="1710" w:type="dxa"/>
          </w:tcPr>
          <w:p w14:paraId="220B0C9F" w14:textId="77777777" w:rsidR="00C24EB5" w:rsidRPr="00135545" w:rsidRDefault="00C24EB5" w:rsidP="00F74BF0">
            <w:r w:rsidRPr="00135545">
              <w:t>-0.042 (0.70)</w:t>
            </w:r>
          </w:p>
        </w:tc>
        <w:tc>
          <w:tcPr>
            <w:tcW w:w="1710" w:type="dxa"/>
          </w:tcPr>
          <w:p w14:paraId="1CF00389" w14:textId="77777777" w:rsidR="00C24EB5" w:rsidRPr="00135545" w:rsidRDefault="00C24EB5" w:rsidP="00F74BF0">
            <w:r w:rsidRPr="00135545">
              <w:t>-0.005 (0.71)</w:t>
            </w:r>
          </w:p>
        </w:tc>
        <w:tc>
          <w:tcPr>
            <w:tcW w:w="1620" w:type="dxa"/>
          </w:tcPr>
          <w:p w14:paraId="3EC45518" w14:textId="77777777" w:rsidR="00C24EB5" w:rsidRPr="00135545" w:rsidRDefault="00C24EB5" w:rsidP="00F74BF0">
            <w:r w:rsidRPr="00135545">
              <w:t>0.399 (0.89)</w:t>
            </w:r>
          </w:p>
        </w:tc>
        <w:tc>
          <w:tcPr>
            <w:tcW w:w="1620" w:type="dxa"/>
          </w:tcPr>
          <w:p w14:paraId="0D0147A6" w14:textId="77777777" w:rsidR="00C24EB5" w:rsidRPr="00135545" w:rsidRDefault="00C24EB5" w:rsidP="00F74BF0">
            <w:r w:rsidRPr="00135545">
              <w:t>0.201 (0.48)</w:t>
            </w:r>
          </w:p>
        </w:tc>
        <w:tc>
          <w:tcPr>
            <w:tcW w:w="1170" w:type="dxa"/>
          </w:tcPr>
          <w:p w14:paraId="05265B30" w14:textId="77777777" w:rsidR="00C24EB5" w:rsidRPr="00135545" w:rsidRDefault="00C24EB5" w:rsidP="00F74BF0"/>
        </w:tc>
        <w:tc>
          <w:tcPr>
            <w:tcW w:w="900" w:type="dxa"/>
          </w:tcPr>
          <w:p w14:paraId="2B84F68A" w14:textId="77777777" w:rsidR="00C24EB5" w:rsidRPr="00135545" w:rsidRDefault="00C24EB5" w:rsidP="00F74BF0"/>
        </w:tc>
      </w:tr>
      <w:tr w:rsidR="00C24EB5" w:rsidRPr="00135545" w14:paraId="4DC3A2C6" w14:textId="77777777" w:rsidTr="00F74BF0">
        <w:trPr>
          <w:trHeight w:val="288"/>
        </w:trPr>
        <w:tc>
          <w:tcPr>
            <w:tcW w:w="1615" w:type="dxa"/>
          </w:tcPr>
          <w:p w14:paraId="4A824BC6" w14:textId="77777777" w:rsidR="00C24EB5" w:rsidRPr="00135545" w:rsidRDefault="00C24EB5" w:rsidP="00F74BF0">
            <w:pPr>
              <w:ind w:left="288"/>
            </w:pPr>
            <w:r w:rsidRPr="00135545">
              <w:t>T3</w:t>
            </w:r>
          </w:p>
        </w:tc>
        <w:tc>
          <w:tcPr>
            <w:tcW w:w="1710" w:type="dxa"/>
          </w:tcPr>
          <w:p w14:paraId="03A1C645" w14:textId="77777777" w:rsidR="00C24EB5" w:rsidRPr="00135545" w:rsidRDefault="00C24EB5" w:rsidP="00F74BF0">
            <w:r w:rsidRPr="00135545">
              <w:t>-0.049 (0.77)</w:t>
            </w:r>
          </w:p>
        </w:tc>
        <w:tc>
          <w:tcPr>
            <w:tcW w:w="1710" w:type="dxa"/>
          </w:tcPr>
          <w:p w14:paraId="704008A6" w14:textId="77777777" w:rsidR="00C24EB5" w:rsidRPr="00135545" w:rsidRDefault="00C24EB5" w:rsidP="00F74BF0">
            <w:r w:rsidRPr="00135545">
              <w:t>0.048 (0.66)</w:t>
            </w:r>
          </w:p>
        </w:tc>
        <w:tc>
          <w:tcPr>
            <w:tcW w:w="1620" w:type="dxa"/>
          </w:tcPr>
          <w:p w14:paraId="6398C25C" w14:textId="77777777" w:rsidR="00C24EB5" w:rsidRPr="00135545" w:rsidRDefault="00C24EB5" w:rsidP="00F74BF0">
            <w:r w:rsidRPr="00135545">
              <w:t>0.618 (0.40)</w:t>
            </w:r>
          </w:p>
        </w:tc>
        <w:tc>
          <w:tcPr>
            <w:tcW w:w="1620" w:type="dxa"/>
          </w:tcPr>
          <w:p w14:paraId="76653F93" w14:textId="77777777" w:rsidR="00C24EB5" w:rsidRPr="00135545" w:rsidRDefault="00C24EB5" w:rsidP="00F74BF0">
            <w:r w:rsidRPr="00135545">
              <w:t>-0.108 (0.48)</w:t>
            </w:r>
          </w:p>
        </w:tc>
        <w:tc>
          <w:tcPr>
            <w:tcW w:w="1170" w:type="dxa"/>
          </w:tcPr>
          <w:p w14:paraId="2544E9C8" w14:textId="77777777" w:rsidR="00C24EB5" w:rsidRPr="00135545" w:rsidRDefault="00C24EB5" w:rsidP="00F74BF0"/>
        </w:tc>
        <w:tc>
          <w:tcPr>
            <w:tcW w:w="900" w:type="dxa"/>
          </w:tcPr>
          <w:p w14:paraId="5FC96F67" w14:textId="77777777" w:rsidR="00C24EB5" w:rsidRPr="00135545" w:rsidRDefault="00C24EB5" w:rsidP="00F74BF0"/>
        </w:tc>
      </w:tr>
      <w:tr w:rsidR="00C24EB5" w:rsidRPr="00135545" w14:paraId="68B23C3B" w14:textId="77777777" w:rsidTr="00F74BF0">
        <w:trPr>
          <w:trHeight w:val="288"/>
        </w:trPr>
        <w:tc>
          <w:tcPr>
            <w:tcW w:w="1615" w:type="dxa"/>
            <w:tcBorders>
              <w:bottom w:val="single" w:sz="4" w:space="0" w:color="auto"/>
            </w:tcBorders>
          </w:tcPr>
          <w:p w14:paraId="65487665" w14:textId="77777777" w:rsidR="00C24EB5" w:rsidRPr="00135545" w:rsidRDefault="00C24EB5" w:rsidP="00F74BF0">
            <w:pPr>
              <w:ind w:left="288"/>
            </w:pPr>
            <w:r w:rsidRPr="00135545">
              <w:t>T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7F2F32F" w14:textId="77777777" w:rsidR="00C24EB5" w:rsidRPr="00135545" w:rsidRDefault="00C24EB5" w:rsidP="00F74BF0">
            <w:r w:rsidRPr="00135545">
              <w:t>0.009 (0.8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681A88" w14:textId="77777777" w:rsidR="00C24EB5" w:rsidRPr="00135545" w:rsidRDefault="00C24EB5" w:rsidP="00F74BF0">
            <w:r w:rsidRPr="00135545">
              <w:t>-0.109 (0.9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CE9FAE" w14:textId="77777777" w:rsidR="00C24EB5" w:rsidRPr="00135545" w:rsidRDefault="00C24EB5" w:rsidP="00F74BF0">
            <w:r w:rsidRPr="00135545">
              <w:t>0.556 (0.5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D0D2F8" w14:textId="77777777" w:rsidR="00C24EB5" w:rsidRPr="00135545" w:rsidRDefault="00C24EB5" w:rsidP="00F74BF0">
            <w:r w:rsidRPr="00135545">
              <w:t>0.144 (0.5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3A3834" w14:textId="77777777" w:rsidR="00C24EB5" w:rsidRPr="00135545" w:rsidRDefault="00C24EB5" w:rsidP="00F74BF0"/>
        </w:tc>
        <w:tc>
          <w:tcPr>
            <w:tcW w:w="900" w:type="dxa"/>
            <w:tcBorders>
              <w:bottom w:val="single" w:sz="4" w:space="0" w:color="auto"/>
            </w:tcBorders>
          </w:tcPr>
          <w:p w14:paraId="4D8B0100" w14:textId="77777777" w:rsidR="00C24EB5" w:rsidRPr="00135545" w:rsidRDefault="00C24EB5" w:rsidP="00F74BF0"/>
        </w:tc>
      </w:tr>
      <w:tr w:rsidR="00C24EB5" w:rsidRPr="00135545" w14:paraId="18444B16" w14:textId="77777777" w:rsidTr="00F74BF0">
        <w:trPr>
          <w:trHeight w:val="288"/>
        </w:trPr>
        <w:tc>
          <w:tcPr>
            <w:tcW w:w="1615" w:type="dxa"/>
            <w:shd w:val="clear" w:color="auto" w:fill="D9D9D9" w:themeFill="background1" w:themeFillShade="D9"/>
            <w:hideMark/>
          </w:tcPr>
          <w:p w14:paraId="18BD9E78" w14:textId="77777777" w:rsidR="00C24EB5" w:rsidRPr="00135545" w:rsidRDefault="00C24EB5" w:rsidP="00F74BF0">
            <w:r w:rsidRPr="00135545">
              <w:t>Memory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D751ED0" w14:textId="77777777" w:rsidR="00C24EB5" w:rsidRPr="00135545" w:rsidRDefault="00C24EB5" w:rsidP="00F74BF0"/>
        </w:tc>
        <w:tc>
          <w:tcPr>
            <w:tcW w:w="1710" w:type="dxa"/>
            <w:shd w:val="clear" w:color="auto" w:fill="D9D9D9" w:themeFill="background1" w:themeFillShade="D9"/>
          </w:tcPr>
          <w:p w14:paraId="512BD466" w14:textId="77777777" w:rsidR="00C24EB5" w:rsidRPr="00135545" w:rsidRDefault="00C24EB5" w:rsidP="00F74BF0"/>
        </w:tc>
        <w:tc>
          <w:tcPr>
            <w:tcW w:w="1620" w:type="dxa"/>
            <w:shd w:val="clear" w:color="auto" w:fill="D9D9D9" w:themeFill="background1" w:themeFillShade="D9"/>
          </w:tcPr>
          <w:p w14:paraId="198027CC" w14:textId="77777777" w:rsidR="00C24EB5" w:rsidRPr="00135545" w:rsidRDefault="00C24EB5" w:rsidP="00F74BF0"/>
        </w:tc>
        <w:tc>
          <w:tcPr>
            <w:tcW w:w="1620" w:type="dxa"/>
            <w:shd w:val="clear" w:color="auto" w:fill="D9D9D9" w:themeFill="background1" w:themeFillShade="D9"/>
          </w:tcPr>
          <w:p w14:paraId="64836F4F" w14:textId="77777777" w:rsidR="00C24EB5" w:rsidRPr="00135545" w:rsidRDefault="00C24EB5" w:rsidP="00F74BF0"/>
        </w:tc>
        <w:tc>
          <w:tcPr>
            <w:tcW w:w="1170" w:type="dxa"/>
            <w:shd w:val="clear" w:color="auto" w:fill="D9D9D9" w:themeFill="background1" w:themeFillShade="D9"/>
          </w:tcPr>
          <w:p w14:paraId="21521E5D" w14:textId="77777777" w:rsidR="00C24EB5" w:rsidRPr="00135545" w:rsidRDefault="00C24EB5" w:rsidP="00F74BF0"/>
        </w:tc>
        <w:tc>
          <w:tcPr>
            <w:tcW w:w="900" w:type="dxa"/>
            <w:shd w:val="clear" w:color="auto" w:fill="D9D9D9" w:themeFill="background1" w:themeFillShade="D9"/>
          </w:tcPr>
          <w:p w14:paraId="6663A881" w14:textId="77777777" w:rsidR="00C24EB5" w:rsidRPr="00135545" w:rsidRDefault="00C24EB5" w:rsidP="00F74BF0"/>
        </w:tc>
      </w:tr>
      <w:tr w:rsidR="00C24EB5" w:rsidRPr="00135545" w14:paraId="4EEE086B" w14:textId="77777777" w:rsidTr="00F74BF0">
        <w:trPr>
          <w:trHeight w:val="288"/>
        </w:trPr>
        <w:tc>
          <w:tcPr>
            <w:tcW w:w="1615" w:type="dxa"/>
          </w:tcPr>
          <w:p w14:paraId="0F0145E4" w14:textId="77777777" w:rsidR="00C24EB5" w:rsidRPr="00135545" w:rsidRDefault="00C24EB5" w:rsidP="00F74BF0">
            <w:pPr>
              <w:ind w:left="288"/>
            </w:pPr>
            <w:r w:rsidRPr="00135545">
              <w:t>Baseline</w:t>
            </w:r>
          </w:p>
        </w:tc>
        <w:tc>
          <w:tcPr>
            <w:tcW w:w="1710" w:type="dxa"/>
          </w:tcPr>
          <w:p w14:paraId="3EE2E676" w14:textId="77777777" w:rsidR="00C24EB5" w:rsidRPr="00135545" w:rsidRDefault="00C24EB5" w:rsidP="00F74BF0">
            <w:r w:rsidRPr="00135545">
              <w:t>0.070 (.65)</w:t>
            </w:r>
          </w:p>
        </w:tc>
        <w:tc>
          <w:tcPr>
            <w:tcW w:w="1710" w:type="dxa"/>
          </w:tcPr>
          <w:p w14:paraId="21B02445" w14:textId="77777777" w:rsidR="00C24EB5" w:rsidRPr="00135545" w:rsidRDefault="00C24EB5" w:rsidP="00F74BF0">
            <w:r w:rsidRPr="00135545">
              <w:t xml:space="preserve"> -0.002 (0.86)</w:t>
            </w:r>
          </w:p>
        </w:tc>
        <w:tc>
          <w:tcPr>
            <w:tcW w:w="1620" w:type="dxa"/>
          </w:tcPr>
          <w:p w14:paraId="7D6C3804" w14:textId="77777777" w:rsidR="00C24EB5" w:rsidRPr="00135545" w:rsidRDefault="00C24EB5" w:rsidP="00F74BF0">
            <w:r w:rsidRPr="00135545">
              <w:t>0.269 (0.75)</w:t>
            </w:r>
          </w:p>
        </w:tc>
        <w:tc>
          <w:tcPr>
            <w:tcW w:w="1620" w:type="dxa"/>
          </w:tcPr>
          <w:p w14:paraId="3BADE033" w14:textId="77777777" w:rsidR="00C24EB5" w:rsidRPr="00135545" w:rsidRDefault="00C24EB5" w:rsidP="00F74BF0">
            <w:r w:rsidRPr="00135545">
              <w:t>-0.501 (0.86)</w:t>
            </w:r>
          </w:p>
        </w:tc>
        <w:tc>
          <w:tcPr>
            <w:tcW w:w="1170" w:type="dxa"/>
          </w:tcPr>
          <w:p w14:paraId="187EC9FD" w14:textId="77777777" w:rsidR="00C24EB5" w:rsidRPr="00135545" w:rsidRDefault="00C24EB5" w:rsidP="00F74BF0">
            <w:r w:rsidRPr="00F74BF0">
              <w:t>3.19 (4)</w:t>
            </w:r>
          </w:p>
        </w:tc>
        <w:tc>
          <w:tcPr>
            <w:tcW w:w="900" w:type="dxa"/>
          </w:tcPr>
          <w:p w14:paraId="5317B0FF" w14:textId="77777777" w:rsidR="00C24EB5" w:rsidRPr="00135545" w:rsidRDefault="00C24EB5" w:rsidP="00F74BF0">
            <w:r w:rsidRPr="00F74BF0">
              <w:t>0.02*</w:t>
            </w:r>
          </w:p>
        </w:tc>
      </w:tr>
      <w:tr w:rsidR="00C24EB5" w:rsidRPr="00135545" w14:paraId="7645B654" w14:textId="77777777" w:rsidTr="00F74BF0">
        <w:trPr>
          <w:trHeight w:val="288"/>
        </w:trPr>
        <w:tc>
          <w:tcPr>
            <w:tcW w:w="1615" w:type="dxa"/>
          </w:tcPr>
          <w:p w14:paraId="1CC5CC49" w14:textId="77777777" w:rsidR="00C24EB5" w:rsidRPr="00135545" w:rsidRDefault="00C24EB5" w:rsidP="00F74BF0">
            <w:pPr>
              <w:ind w:left="288"/>
            </w:pPr>
            <w:r w:rsidRPr="00135545">
              <w:t>T2</w:t>
            </w:r>
          </w:p>
        </w:tc>
        <w:tc>
          <w:tcPr>
            <w:tcW w:w="1710" w:type="dxa"/>
          </w:tcPr>
          <w:p w14:paraId="6B3AD712" w14:textId="77777777" w:rsidR="00C24EB5" w:rsidRPr="00135545" w:rsidRDefault="00C24EB5" w:rsidP="00F74BF0">
            <w:r w:rsidRPr="00135545">
              <w:t>0.324 (0.63)</w:t>
            </w:r>
          </w:p>
        </w:tc>
        <w:tc>
          <w:tcPr>
            <w:tcW w:w="1710" w:type="dxa"/>
          </w:tcPr>
          <w:p w14:paraId="4B59C37A" w14:textId="77777777" w:rsidR="00C24EB5" w:rsidRPr="00135545" w:rsidRDefault="00C24EB5" w:rsidP="00F74BF0">
            <w:r w:rsidRPr="00135545">
              <w:t>-0.092 (0.82)</w:t>
            </w:r>
          </w:p>
        </w:tc>
        <w:tc>
          <w:tcPr>
            <w:tcW w:w="1620" w:type="dxa"/>
          </w:tcPr>
          <w:p w14:paraId="4DACF590" w14:textId="77777777" w:rsidR="00C24EB5" w:rsidRPr="00135545" w:rsidRDefault="00C24EB5" w:rsidP="00F74BF0">
            <w:r w:rsidRPr="00135545">
              <w:t>0.370 (0.63)</w:t>
            </w:r>
          </w:p>
        </w:tc>
        <w:tc>
          <w:tcPr>
            <w:tcW w:w="1620" w:type="dxa"/>
          </w:tcPr>
          <w:p w14:paraId="7F5571C5" w14:textId="77777777" w:rsidR="00C24EB5" w:rsidRPr="00135545" w:rsidRDefault="00C24EB5" w:rsidP="00F74BF0">
            <w:r w:rsidRPr="00135545">
              <w:t>-0.202 (0.97)</w:t>
            </w:r>
          </w:p>
        </w:tc>
        <w:tc>
          <w:tcPr>
            <w:tcW w:w="1170" w:type="dxa"/>
          </w:tcPr>
          <w:p w14:paraId="0BFA9851" w14:textId="77777777" w:rsidR="00C24EB5" w:rsidRPr="00135545" w:rsidRDefault="00C24EB5" w:rsidP="00F74BF0"/>
        </w:tc>
        <w:tc>
          <w:tcPr>
            <w:tcW w:w="900" w:type="dxa"/>
          </w:tcPr>
          <w:p w14:paraId="27B217BF" w14:textId="77777777" w:rsidR="00C24EB5" w:rsidRPr="00135545" w:rsidRDefault="00C24EB5" w:rsidP="00F74BF0"/>
        </w:tc>
      </w:tr>
      <w:tr w:rsidR="00C24EB5" w:rsidRPr="00135545" w14:paraId="42277085" w14:textId="77777777" w:rsidTr="00F74BF0">
        <w:trPr>
          <w:trHeight w:val="288"/>
        </w:trPr>
        <w:tc>
          <w:tcPr>
            <w:tcW w:w="1615" w:type="dxa"/>
          </w:tcPr>
          <w:p w14:paraId="6B709A57" w14:textId="77777777" w:rsidR="00C24EB5" w:rsidRPr="00135545" w:rsidRDefault="00C24EB5" w:rsidP="00F74BF0">
            <w:pPr>
              <w:ind w:left="288"/>
            </w:pPr>
            <w:r w:rsidRPr="00135545">
              <w:t>T3</w:t>
            </w:r>
          </w:p>
        </w:tc>
        <w:tc>
          <w:tcPr>
            <w:tcW w:w="1710" w:type="dxa"/>
          </w:tcPr>
          <w:p w14:paraId="59DDF61D" w14:textId="77777777" w:rsidR="00C24EB5" w:rsidRPr="00135545" w:rsidRDefault="00C24EB5" w:rsidP="00F74BF0">
            <w:r w:rsidRPr="00135545">
              <w:t>0.384 (0.66)</w:t>
            </w:r>
          </w:p>
        </w:tc>
        <w:tc>
          <w:tcPr>
            <w:tcW w:w="1710" w:type="dxa"/>
          </w:tcPr>
          <w:p w14:paraId="33378FC7" w14:textId="77777777" w:rsidR="00C24EB5" w:rsidRPr="00135545" w:rsidRDefault="00C24EB5" w:rsidP="00F74BF0">
            <w:r w:rsidRPr="00135545">
              <w:t>0.278 (0.82)</w:t>
            </w:r>
          </w:p>
        </w:tc>
        <w:tc>
          <w:tcPr>
            <w:tcW w:w="1620" w:type="dxa"/>
          </w:tcPr>
          <w:p w14:paraId="75938594" w14:textId="77777777" w:rsidR="00C24EB5" w:rsidRPr="00135545" w:rsidRDefault="00C24EB5" w:rsidP="00F74BF0">
            <w:r w:rsidRPr="00135545">
              <w:t>0.536 (0.84)</w:t>
            </w:r>
          </w:p>
        </w:tc>
        <w:tc>
          <w:tcPr>
            <w:tcW w:w="1620" w:type="dxa"/>
          </w:tcPr>
          <w:p w14:paraId="37787920" w14:textId="77777777" w:rsidR="00C24EB5" w:rsidRPr="00135545" w:rsidRDefault="00C24EB5" w:rsidP="00F74BF0">
            <w:r w:rsidRPr="00135545">
              <w:t>0.147 (0.73)</w:t>
            </w:r>
          </w:p>
        </w:tc>
        <w:tc>
          <w:tcPr>
            <w:tcW w:w="1170" w:type="dxa"/>
          </w:tcPr>
          <w:p w14:paraId="23CB8BEE" w14:textId="77777777" w:rsidR="00C24EB5" w:rsidRPr="00135545" w:rsidRDefault="00C24EB5" w:rsidP="00F74BF0"/>
        </w:tc>
        <w:tc>
          <w:tcPr>
            <w:tcW w:w="900" w:type="dxa"/>
          </w:tcPr>
          <w:p w14:paraId="52C3F1FE" w14:textId="77777777" w:rsidR="00C24EB5" w:rsidRPr="00135545" w:rsidRDefault="00C24EB5" w:rsidP="00F74BF0"/>
        </w:tc>
      </w:tr>
      <w:tr w:rsidR="00C24EB5" w:rsidRPr="00135545" w14:paraId="308D219A" w14:textId="77777777" w:rsidTr="00F74BF0">
        <w:trPr>
          <w:trHeight w:val="288"/>
        </w:trPr>
        <w:tc>
          <w:tcPr>
            <w:tcW w:w="1615" w:type="dxa"/>
            <w:tcBorders>
              <w:bottom w:val="single" w:sz="4" w:space="0" w:color="auto"/>
            </w:tcBorders>
          </w:tcPr>
          <w:p w14:paraId="7E147096" w14:textId="77777777" w:rsidR="00C24EB5" w:rsidRPr="00135545" w:rsidRDefault="00C24EB5" w:rsidP="00F74BF0">
            <w:pPr>
              <w:ind w:left="288"/>
            </w:pPr>
            <w:r w:rsidRPr="00135545">
              <w:t>T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301543" w14:textId="77777777" w:rsidR="00C24EB5" w:rsidRPr="00135545" w:rsidRDefault="00C24EB5" w:rsidP="00F74BF0">
            <w:r w:rsidRPr="00135545">
              <w:t>0.416 (0.8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ACA566" w14:textId="77777777" w:rsidR="00C24EB5" w:rsidRPr="00135545" w:rsidRDefault="00C24EB5" w:rsidP="00F74BF0">
            <w:r w:rsidRPr="00135545">
              <w:t>0.335 (0.5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6520FD8" w14:textId="77777777" w:rsidR="00C24EB5" w:rsidRPr="00135545" w:rsidRDefault="00C24EB5" w:rsidP="00F74BF0">
            <w:r w:rsidRPr="00135545">
              <w:t>0.559 (0.4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536D0D8" w14:textId="77777777" w:rsidR="00C24EB5" w:rsidRPr="00135545" w:rsidRDefault="00C24EB5" w:rsidP="00F74BF0">
            <w:r w:rsidRPr="00135545">
              <w:t>0.487 (0.5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F6E694" w14:textId="77777777" w:rsidR="00C24EB5" w:rsidRPr="00135545" w:rsidRDefault="00C24EB5" w:rsidP="00F74BF0"/>
        </w:tc>
        <w:tc>
          <w:tcPr>
            <w:tcW w:w="900" w:type="dxa"/>
            <w:tcBorders>
              <w:bottom w:val="single" w:sz="4" w:space="0" w:color="auto"/>
            </w:tcBorders>
          </w:tcPr>
          <w:p w14:paraId="64F89C32" w14:textId="77777777" w:rsidR="00C24EB5" w:rsidRPr="00135545" w:rsidRDefault="00C24EB5" w:rsidP="00F74BF0"/>
        </w:tc>
      </w:tr>
      <w:tr w:rsidR="00C24EB5" w:rsidRPr="00135545" w14:paraId="0CCAB333" w14:textId="77777777" w:rsidTr="00F74BF0">
        <w:trPr>
          <w:trHeight w:val="288"/>
        </w:trPr>
        <w:tc>
          <w:tcPr>
            <w:tcW w:w="1615" w:type="dxa"/>
            <w:shd w:val="clear" w:color="auto" w:fill="D9D9D9" w:themeFill="background1" w:themeFillShade="D9"/>
            <w:hideMark/>
          </w:tcPr>
          <w:p w14:paraId="314ED8F4" w14:textId="77777777" w:rsidR="00C24EB5" w:rsidRPr="00135545" w:rsidRDefault="00C24EB5" w:rsidP="00F74BF0">
            <w:r w:rsidRPr="00135545">
              <w:t>Executive Function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8E5D179" w14:textId="77777777" w:rsidR="00C24EB5" w:rsidRPr="00135545" w:rsidRDefault="00C24EB5" w:rsidP="00F74BF0"/>
        </w:tc>
        <w:tc>
          <w:tcPr>
            <w:tcW w:w="1710" w:type="dxa"/>
            <w:shd w:val="clear" w:color="auto" w:fill="D9D9D9" w:themeFill="background1" w:themeFillShade="D9"/>
          </w:tcPr>
          <w:p w14:paraId="63A1D7B6" w14:textId="77777777" w:rsidR="00C24EB5" w:rsidRPr="00135545" w:rsidRDefault="00C24EB5" w:rsidP="00F74BF0"/>
        </w:tc>
        <w:tc>
          <w:tcPr>
            <w:tcW w:w="1620" w:type="dxa"/>
            <w:shd w:val="clear" w:color="auto" w:fill="D9D9D9" w:themeFill="background1" w:themeFillShade="D9"/>
          </w:tcPr>
          <w:p w14:paraId="52DD4944" w14:textId="77777777" w:rsidR="00C24EB5" w:rsidRPr="00135545" w:rsidRDefault="00C24EB5" w:rsidP="00F74BF0"/>
        </w:tc>
        <w:tc>
          <w:tcPr>
            <w:tcW w:w="1620" w:type="dxa"/>
            <w:shd w:val="clear" w:color="auto" w:fill="D9D9D9" w:themeFill="background1" w:themeFillShade="D9"/>
          </w:tcPr>
          <w:p w14:paraId="0E50A1FA" w14:textId="77777777" w:rsidR="00C24EB5" w:rsidRPr="00135545" w:rsidRDefault="00C24EB5" w:rsidP="00F74BF0"/>
        </w:tc>
        <w:tc>
          <w:tcPr>
            <w:tcW w:w="1170" w:type="dxa"/>
            <w:shd w:val="clear" w:color="auto" w:fill="D9D9D9" w:themeFill="background1" w:themeFillShade="D9"/>
          </w:tcPr>
          <w:p w14:paraId="4662B95B" w14:textId="77777777" w:rsidR="00C24EB5" w:rsidRPr="00135545" w:rsidRDefault="00C24EB5" w:rsidP="00F74BF0"/>
        </w:tc>
        <w:tc>
          <w:tcPr>
            <w:tcW w:w="900" w:type="dxa"/>
            <w:shd w:val="clear" w:color="auto" w:fill="D9D9D9" w:themeFill="background1" w:themeFillShade="D9"/>
          </w:tcPr>
          <w:p w14:paraId="546DA11D" w14:textId="77777777" w:rsidR="00C24EB5" w:rsidRPr="00135545" w:rsidRDefault="00C24EB5" w:rsidP="00F74BF0"/>
        </w:tc>
      </w:tr>
      <w:tr w:rsidR="00C24EB5" w:rsidRPr="00135545" w14:paraId="705DD77C" w14:textId="77777777" w:rsidTr="00F74BF0">
        <w:trPr>
          <w:trHeight w:val="288"/>
        </w:trPr>
        <w:tc>
          <w:tcPr>
            <w:tcW w:w="1615" w:type="dxa"/>
          </w:tcPr>
          <w:p w14:paraId="574960F3" w14:textId="77777777" w:rsidR="00C24EB5" w:rsidRPr="00135545" w:rsidRDefault="00C24EB5" w:rsidP="00F74BF0">
            <w:pPr>
              <w:ind w:left="288"/>
            </w:pPr>
            <w:r w:rsidRPr="00135545">
              <w:t>Baseline</w:t>
            </w:r>
          </w:p>
        </w:tc>
        <w:tc>
          <w:tcPr>
            <w:tcW w:w="1710" w:type="dxa"/>
          </w:tcPr>
          <w:p w14:paraId="351937AC" w14:textId="77777777" w:rsidR="00C24EB5" w:rsidRPr="00135545" w:rsidRDefault="00C24EB5" w:rsidP="00F74BF0">
            <w:r w:rsidRPr="00135545">
              <w:t>0.247 (.54)</w:t>
            </w:r>
          </w:p>
        </w:tc>
        <w:tc>
          <w:tcPr>
            <w:tcW w:w="1710" w:type="dxa"/>
          </w:tcPr>
          <w:p w14:paraId="2379A2D1" w14:textId="77777777" w:rsidR="00C24EB5" w:rsidRPr="00135545" w:rsidRDefault="00C24EB5" w:rsidP="00F74BF0">
            <w:r w:rsidRPr="00135545">
              <w:t xml:space="preserve"> -0. 228 (0.89)</w:t>
            </w:r>
          </w:p>
        </w:tc>
        <w:tc>
          <w:tcPr>
            <w:tcW w:w="1620" w:type="dxa"/>
          </w:tcPr>
          <w:p w14:paraId="0C6803E5" w14:textId="77777777" w:rsidR="00C24EB5" w:rsidRPr="00135545" w:rsidRDefault="00C24EB5" w:rsidP="00F74BF0">
            <w:r w:rsidRPr="00135545">
              <w:t>0.110 (0.46)</w:t>
            </w:r>
          </w:p>
        </w:tc>
        <w:tc>
          <w:tcPr>
            <w:tcW w:w="1620" w:type="dxa"/>
          </w:tcPr>
          <w:p w14:paraId="0D6A251D" w14:textId="77777777" w:rsidR="00C24EB5" w:rsidRPr="00135545" w:rsidRDefault="00C24EB5" w:rsidP="00F74BF0">
            <w:r w:rsidRPr="00135545">
              <w:t>-0.247 (0.96)</w:t>
            </w:r>
          </w:p>
        </w:tc>
        <w:tc>
          <w:tcPr>
            <w:tcW w:w="1170" w:type="dxa"/>
          </w:tcPr>
          <w:p w14:paraId="3C1E7080" w14:textId="77777777" w:rsidR="00C24EB5" w:rsidRPr="00135545" w:rsidRDefault="00C24EB5" w:rsidP="00F74BF0">
            <w:r w:rsidRPr="00F74BF0">
              <w:t>1.11 (4)</w:t>
            </w:r>
          </w:p>
        </w:tc>
        <w:tc>
          <w:tcPr>
            <w:tcW w:w="900" w:type="dxa"/>
          </w:tcPr>
          <w:p w14:paraId="76CEA35B" w14:textId="77777777" w:rsidR="00C24EB5" w:rsidRPr="00135545" w:rsidRDefault="00C24EB5" w:rsidP="00F74BF0">
            <w:r w:rsidRPr="00F74BF0">
              <w:t>0.36</w:t>
            </w:r>
          </w:p>
        </w:tc>
      </w:tr>
      <w:tr w:rsidR="00C24EB5" w:rsidRPr="00135545" w14:paraId="534B7431" w14:textId="77777777" w:rsidTr="00F74BF0">
        <w:trPr>
          <w:trHeight w:val="288"/>
        </w:trPr>
        <w:tc>
          <w:tcPr>
            <w:tcW w:w="1615" w:type="dxa"/>
          </w:tcPr>
          <w:p w14:paraId="5B20B2F2" w14:textId="77777777" w:rsidR="00C24EB5" w:rsidRPr="00135545" w:rsidRDefault="00C24EB5" w:rsidP="00F74BF0">
            <w:pPr>
              <w:ind w:left="288"/>
            </w:pPr>
            <w:r w:rsidRPr="00135545">
              <w:t>T2</w:t>
            </w:r>
          </w:p>
        </w:tc>
        <w:tc>
          <w:tcPr>
            <w:tcW w:w="1710" w:type="dxa"/>
          </w:tcPr>
          <w:p w14:paraId="107DD458" w14:textId="77777777" w:rsidR="00C24EB5" w:rsidRPr="00135545" w:rsidRDefault="00C24EB5" w:rsidP="00F74BF0">
            <w:r w:rsidRPr="00135545">
              <w:t>0.061 (0.80)</w:t>
            </w:r>
          </w:p>
        </w:tc>
        <w:tc>
          <w:tcPr>
            <w:tcW w:w="1710" w:type="dxa"/>
          </w:tcPr>
          <w:p w14:paraId="4647F30F" w14:textId="77777777" w:rsidR="00C24EB5" w:rsidRPr="00135545" w:rsidRDefault="00C24EB5" w:rsidP="00F74BF0">
            <w:r w:rsidRPr="00135545">
              <w:t>0.021 (0.74)</w:t>
            </w:r>
          </w:p>
        </w:tc>
        <w:tc>
          <w:tcPr>
            <w:tcW w:w="1620" w:type="dxa"/>
          </w:tcPr>
          <w:p w14:paraId="51445E0A" w14:textId="77777777" w:rsidR="00C24EB5" w:rsidRPr="00135545" w:rsidRDefault="00C24EB5" w:rsidP="00F74BF0">
            <w:r w:rsidRPr="00135545">
              <w:t>0.334 (0.29)</w:t>
            </w:r>
          </w:p>
        </w:tc>
        <w:tc>
          <w:tcPr>
            <w:tcW w:w="1620" w:type="dxa"/>
          </w:tcPr>
          <w:p w14:paraId="46D88C6F" w14:textId="77777777" w:rsidR="00C24EB5" w:rsidRPr="00135545" w:rsidRDefault="00C24EB5" w:rsidP="00F74BF0">
            <w:r w:rsidRPr="00135545">
              <w:t>0.107 (0.47)</w:t>
            </w:r>
          </w:p>
        </w:tc>
        <w:tc>
          <w:tcPr>
            <w:tcW w:w="1170" w:type="dxa"/>
          </w:tcPr>
          <w:p w14:paraId="7C906041" w14:textId="77777777" w:rsidR="00C24EB5" w:rsidRPr="00135545" w:rsidRDefault="00C24EB5" w:rsidP="00F74BF0"/>
        </w:tc>
        <w:tc>
          <w:tcPr>
            <w:tcW w:w="900" w:type="dxa"/>
          </w:tcPr>
          <w:p w14:paraId="49C986F6" w14:textId="77777777" w:rsidR="00C24EB5" w:rsidRPr="00135545" w:rsidRDefault="00C24EB5" w:rsidP="00F74BF0"/>
        </w:tc>
      </w:tr>
      <w:tr w:rsidR="00C24EB5" w:rsidRPr="00135545" w14:paraId="10DAAA53" w14:textId="77777777" w:rsidTr="00F74BF0">
        <w:trPr>
          <w:trHeight w:val="288"/>
        </w:trPr>
        <w:tc>
          <w:tcPr>
            <w:tcW w:w="1615" w:type="dxa"/>
          </w:tcPr>
          <w:p w14:paraId="10B55A10" w14:textId="77777777" w:rsidR="00C24EB5" w:rsidRPr="00135545" w:rsidRDefault="00C24EB5" w:rsidP="00F74BF0">
            <w:pPr>
              <w:ind w:left="288"/>
            </w:pPr>
            <w:r w:rsidRPr="00135545">
              <w:t>T3</w:t>
            </w:r>
          </w:p>
        </w:tc>
        <w:tc>
          <w:tcPr>
            <w:tcW w:w="1710" w:type="dxa"/>
          </w:tcPr>
          <w:p w14:paraId="184CDE9F" w14:textId="77777777" w:rsidR="00C24EB5" w:rsidRPr="00135545" w:rsidRDefault="00C24EB5" w:rsidP="00F74BF0">
            <w:r w:rsidRPr="00135545">
              <w:t>0.081 (0.74)</w:t>
            </w:r>
          </w:p>
        </w:tc>
        <w:tc>
          <w:tcPr>
            <w:tcW w:w="1710" w:type="dxa"/>
          </w:tcPr>
          <w:p w14:paraId="58054630" w14:textId="77777777" w:rsidR="00C24EB5" w:rsidRPr="00135545" w:rsidRDefault="00C24EB5" w:rsidP="00F74BF0">
            <w:r w:rsidRPr="00135545">
              <w:t>0.178 (0.61)</w:t>
            </w:r>
          </w:p>
        </w:tc>
        <w:tc>
          <w:tcPr>
            <w:tcW w:w="1620" w:type="dxa"/>
          </w:tcPr>
          <w:p w14:paraId="5D6283C4" w14:textId="77777777" w:rsidR="00C24EB5" w:rsidRPr="00135545" w:rsidRDefault="00C24EB5" w:rsidP="00F74BF0">
            <w:r w:rsidRPr="00135545">
              <w:t>0.597 (0.36)</w:t>
            </w:r>
          </w:p>
        </w:tc>
        <w:tc>
          <w:tcPr>
            <w:tcW w:w="1620" w:type="dxa"/>
          </w:tcPr>
          <w:p w14:paraId="2765D85C" w14:textId="77777777" w:rsidR="00C24EB5" w:rsidRPr="00135545" w:rsidRDefault="00C24EB5" w:rsidP="00F74BF0">
            <w:r w:rsidRPr="00135545">
              <w:t>-0.020 (0.71)</w:t>
            </w:r>
          </w:p>
        </w:tc>
        <w:tc>
          <w:tcPr>
            <w:tcW w:w="1170" w:type="dxa"/>
          </w:tcPr>
          <w:p w14:paraId="092A1951" w14:textId="77777777" w:rsidR="00C24EB5" w:rsidRPr="00135545" w:rsidRDefault="00C24EB5" w:rsidP="00F74BF0"/>
        </w:tc>
        <w:tc>
          <w:tcPr>
            <w:tcW w:w="900" w:type="dxa"/>
          </w:tcPr>
          <w:p w14:paraId="2F19EE60" w14:textId="77777777" w:rsidR="00C24EB5" w:rsidRPr="00135545" w:rsidRDefault="00C24EB5" w:rsidP="00F74BF0"/>
        </w:tc>
      </w:tr>
      <w:tr w:rsidR="00C24EB5" w:rsidRPr="00135545" w14:paraId="33A6585C" w14:textId="77777777" w:rsidTr="00F74BF0">
        <w:trPr>
          <w:trHeight w:val="288"/>
        </w:trPr>
        <w:tc>
          <w:tcPr>
            <w:tcW w:w="1615" w:type="dxa"/>
          </w:tcPr>
          <w:p w14:paraId="2FC4F6A3" w14:textId="77777777" w:rsidR="00C24EB5" w:rsidRPr="00135545" w:rsidRDefault="00C24EB5" w:rsidP="00F74BF0">
            <w:pPr>
              <w:ind w:left="288"/>
            </w:pPr>
            <w:r w:rsidRPr="00135545">
              <w:t>T4</w:t>
            </w:r>
          </w:p>
        </w:tc>
        <w:tc>
          <w:tcPr>
            <w:tcW w:w="1710" w:type="dxa"/>
          </w:tcPr>
          <w:p w14:paraId="3236A5CE" w14:textId="77777777" w:rsidR="00C24EB5" w:rsidRPr="00135545" w:rsidRDefault="00C24EB5" w:rsidP="00F74BF0">
            <w:r w:rsidRPr="00135545">
              <w:t>0.149 (0.97)</w:t>
            </w:r>
          </w:p>
        </w:tc>
        <w:tc>
          <w:tcPr>
            <w:tcW w:w="1710" w:type="dxa"/>
          </w:tcPr>
          <w:p w14:paraId="75839A76" w14:textId="77777777" w:rsidR="00C24EB5" w:rsidRPr="00135545" w:rsidRDefault="00C24EB5" w:rsidP="00F74BF0">
            <w:r w:rsidRPr="00135545">
              <w:t>0.027 (0.81)</w:t>
            </w:r>
          </w:p>
        </w:tc>
        <w:tc>
          <w:tcPr>
            <w:tcW w:w="1620" w:type="dxa"/>
          </w:tcPr>
          <w:p w14:paraId="54C99DC6" w14:textId="77777777" w:rsidR="00C24EB5" w:rsidRPr="00135545" w:rsidRDefault="00C24EB5" w:rsidP="00F74BF0">
            <w:r w:rsidRPr="00135545">
              <w:t>0.238 (0.96)</w:t>
            </w:r>
          </w:p>
        </w:tc>
        <w:tc>
          <w:tcPr>
            <w:tcW w:w="1620" w:type="dxa"/>
          </w:tcPr>
          <w:p w14:paraId="55B686FA" w14:textId="77777777" w:rsidR="00C24EB5" w:rsidRPr="00135545" w:rsidRDefault="00C24EB5" w:rsidP="00F74BF0">
            <w:r w:rsidRPr="00135545">
              <w:t>-0.202 (0.80)</w:t>
            </w:r>
          </w:p>
        </w:tc>
        <w:tc>
          <w:tcPr>
            <w:tcW w:w="1170" w:type="dxa"/>
          </w:tcPr>
          <w:p w14:paraId="5664FAB0" w14:textId="77777777" w:rsidR="00C24EB5" w:rsidRPr="00135545" w:rsidRDefault="00C24EB5" w:rsidP="00F74BF0"/>
        </w:tc>
        <w:tc>
          <w:tcPr>
            <w:tcW w:w="900" w:type="dxa"/>
          </w:tcPr>
          <w:p w14:paraId="7AF211EB" w14:textId="77777777" w:rsidR="00C24EB5" w:rsidRPr="00135545" w:rsidRDefault="00C24EB5" w:rsidP="00F74BF0"/>
        </w:tc>
      </w:tr>
    </w:tbl>
    <w:p w14:paraId="6D919F1C" w14:textId="77777777" w:rsidR="00C24EB5" w:rsidRDefault="00C24EB5" w:rsidP="00C24EB5">
      <w:bookmarkStart w:id="0" w:name="_GoBack"/>
      <w:bookmarkEnd w:id="0"/>
      <w:r>
        <w:t>Supplemental Table 1. Longitudinal cognition composite scores by group. Baseline sample-based z-scores</w:t>
      </w:r>
    </w:p>
    <w:p w14:paraId="3E326E35" w14:textId="2FBAAA04" w:rsidR="00C24EB5" w:rsidRDefault="00C24EB5"/>
    <w:p w14:paraId="3F88F970" w14:textId="6984E18C" w:rsidR="003B1E30" w:rsidRDefault="003B1E30"/>
    <w:p w14:paraId="2BADC028" w14:textId="77777777" w:rsidR="00170AFB" w:rsidRPr="005955CA" w:rsidRDefault="00170AFB" w:rsidP="00170AFB"/>
    <w:p w14:paraId="43B1899C" w14:textId="77777777" w:rsidR="00170AFB" w:rsidRDefault="00170AFB" w:rsidP="00170AFB">
      <w:pPr>
        <w:rPr>
          <w:rFonts w:cs="Arial"/>
          <w:szCs w:val="22"/>
        </w:rPr>
      </w:pPr>
    </w:p>
    <w:p w14:paraId="7BEA67A1" w14:textId="77777777" w:rsidR="00170AFB" w:rsidRDefault="00170AFB"/>
    <w:sectPr w:rsidR="00170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FB"/>
    <w:rsid w:val="00170AFB"/>
    <w:rsid w:val="003B1E30"/>
    <w:rsid w:val="00C2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E87D9"/>
  <w15:chartTrackingRefBased/>
  <w15:docId w15:val="{3796468F-F60E-4990-92DB-51BC7C12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A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AFB"/>
    <w:pPr>
      <w:spacing w:after="0" w:line="240" w:lineRule="auto"/>
    </w:pPr>
    <w:rPr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uvenkatesh@gmail.com</dc:creator>
  <cp:keywords/>
  <dc:description/>
  <cp:lastModifiedBy>Alexandra Clemans Apple</cp:lastModifiedBy>
  <cp:revision>2</cp:revision>
  <dcterms:created xsi:type="dcterms:W3CDTF">2022-03-19T19:36:00Z</dcterms:created>
  <dcterms:modified xsi:type="dcterms:W3CDTF">2022-03-19T19:36:00Z</dcterms:modified>
</cp:coreProperties>
</file>